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2F05D" w14:textId="77777777" w:rsidR="00642E1E" w:rsidRDefault="00642E1E"/>
    <w:tbl>
      <w:tblPr>
        <w:tblpPr w:leftFromText="180" w:rightFromText="180" w:vertAnchor="page" w:horzAnchor="margin" w:tblpXSpec="center" w:tblpY="2496"/>
        <w:tblW w:w="1190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2270"/>
        <w:gridCol w:w="709"/>
        <w:gridCol w:w="850"/>
        <w:gridCol w:w="781"/>
        <w:gridCol w:w="738"/>
        <w:gridCol w:w="708"/>
        <w:gridCol w:w="709"/>
        <w:gridCol w:w="892"/>
        <w:gridCol w:w="1275"/>
        <w:gridCol w:w="851"/>
        <w:gridCol w:w="850"/>
      </w:tblGrid>
      <w:tr w:rsidR="00642E1E" w:rsidRPr="00B10EAE" w14:paraId="67BD05B2" w14:textId="77777777" w:rsidTr="00642E1E">
        <w:trPr>
          <w:trHeight w:val="351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D3B45" w14:textId="77777777" w:rsidR="00642E1E" w:rsidRDefault="00642E1E" w:rsidP="00642E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97F741D" w14:textId="64E87068" w:rsidR="00642E1E" w:rsidRPr="00582522" w:rsidRDefault="00642E1E" w:rsidP="00642E1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2522">
              <w:rPr>
                <w:rFonts w:ascii="Times New Roman" w:hAnsi="Times New Roman" w:cs="Times New Roman"/>
                <w:b/>
                <w:bCs/>
                <w:szCs w:val="21"/>
              </w:rPr>
              <w:t>Strains</w:t>
            </w:r>
          </w:p>
        </w:tc>
        <w:tc>
          <w:tcPr>
            <w:tcW w:w="10633" w:type="dxa"/>
            <w:gridSpan w:val="11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5512BE" w14:textId="5B35D76A" w:rsidR="00642E1E" w:rsidRPr="00642E1E" w:rsidRDefault="00642E1E" w:rsidP="00642E1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2E1E">
              <w:rPr>
                <w:rFonts w:ascii="Times New Roman" w:hAnsi="Times New Roman" w:cs="Times New Roman"/>
                <w:b/>
                <w:bCs/>
                <w:szCs w:val="21"/>
              </w:rPr>
              <w:t>Colistin resista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e-related genes</w:t>
            </w:r>
          </w:p>
        </w:tc>
      </w:tr>
      <w:tr w:rsidR="00642E1E" w:rsidRPr="00B10EAE" w14:paraId="4D63FE8B" w14:textId="77777777" w:rsidTr="00642E1E">
        <w:trPr>
          <w:trHeight w:val="269"/>
        </w:trPr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14FA9" w14:textId="6393820B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9F1B1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grB</w:t>
            </w:r>
            <w:r w:rsidRPr="00B10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promoter</w:t>
            </w:r>
          </w:p>
        </w:tc>
        <w:tc>
          <w:tcPr>
            <w:tcW w:w="70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9F155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hoP</w:t>
            </w: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C4882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hoQ</w:t>
            </w:r>
          </w:p>
        </w:tc>
        <w:tc>
          <w:tcPr>
            <w:tcW w:w="78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67C2B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mrA</w:t>
            </w:r>
          </w:p>
        </w:tc>
        <w:tc>
          <w:tcPr>
            <w:tcW w:w="7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64867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mrB</w:t>
            </w:r>
          </w:p>
        </w:tc>
        <w:tc>
          <w:tcPr>
            <w:tcW w:w="70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45589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rrA</w:t>
            </w:r>
          </w:p>
        </w:tc>
        <w:tc>
          <w:tcPr>
            <w:tcW w:w="70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23280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rrB</w:t>
            </w:r>
          </w:p>
        </w:tc>
        <w:tc>
          <w:tcPr>
            <w:tcW w:w="8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82827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rrC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916DE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mrD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F0D0E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mrC</w:t>
            </w: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493B9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mrK</w:t>
            </w:r>
          </w:p>
        </w:tc>
      </w:tr>
      <w:tr w:rsidR="00642E1E" w:rsidRPr="00B10EAE" w14:paraId="64512CED" w14:textId="77777777" w:rsidTr="00642E1E">
        <w:trPr>
          <w:trHeight w:val="398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8E846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Q</w:t>
            </w: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20786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38DBD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B10E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03B</w:t>
            </w: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 xml:space="preserve"> inser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-27bp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14A00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0C0A2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AF080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93CD6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FAB85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3D59F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71977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8C8DD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EAFEF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04203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42E1E" w:rsidRPr="00B10EAE" w14:paraId="4D8A6FCD" w14:textId="77777777" w:rsidTr="00642E1E">
        <w:trPr>
          <w:trHeight w:val="42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57703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Q</w:t>
            </w: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20605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36BAF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B10E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03B</w:t>
            </w: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 xml:space="preserve"> inser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-26b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6D7E3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50BF6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8B6CE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9DFE5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F0CC4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97401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3F1B3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C5618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FC29E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9F074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42E1E" w:rsidRPr="00B10EAE" w14:paraId="0257814B" w14:textId="77777777" w:rsidTr="00642E1E">
        <w:trPr>
          <w:trHeight w:val="4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FE742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Q</w:t>
            </w: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20605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7BC5F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B10E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6</w:t>
            </w: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 xml:space="preserve"> inser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-20b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269D7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35B6E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7949A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CCBB5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FD0F3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FA6DC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122AE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C6877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095B7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C6A52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42E1E" w:rsidRPr="00B10EAE" w14:paraId="4E819CF6" w14:textId="77777777" w:rsidTr="00642E1E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7C1E1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Q</w:t>
            </w: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20605-5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5D851" w14:textId="7A081272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Del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 xml:space="preserve"> (1038bp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8647C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3A058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B2BC1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A7882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DF48E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BE9EA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99970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038F2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5A541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1ACDE" w14:textId="77777777" w:rsidR="00642E1E" w:rsidRPr="00B10EAE" w:rsidRDefault="00642E1E" w:rsidP="00642E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EA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</w:tbl>
    <w:p w14:paraId="38C10B66" w14:textId="7AE85AC5" w:rsidR="007023B1" w:rsidRDefault="00642E1E" w:rsidP="00B10EA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2E1E">
        <w:rPr>
          <w:rFonts w:ascii="Times New Roman" w:hAnsi="Times New Roman" w:cs="Times New Roman" w:hint="cs"/>
          <w:b/>
          <w:bCs/>
          <w:szCs w:val="21"/>
        </w:rPr>
        <w:t xml:space="preserve"> </w:t>
      </w:r>
      <w:r w:rsidR="00B10EAE" w:rsidRPr="00582F13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="00B10EAE" w:rsidRPr="00582F1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82F13" w:rsidRPr="00582F1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82F13" w:rsidRPr="00582F1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10EAE" w:rsidRPr="00582F13">
        <w:rPr>
          <w:rFonts w:ascii="Times New Roman" w:hAnsi="Times New Roman" w:cs="Times New Roman"/>
          <w:b/>
          <w:bCs/>
          <w:sz w:val="24"/>
          <w:szCs w:val="24"/>
        </w:rPr>
        <w:t xml:space="preserve"> Colistin resistant mechanisms of KQ20786 and </w:t>
      </w:r>
      <w:r w:rsidR="00B10EAE" w:rsidRPr="00582F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="00B10EAE" w:rsidRPr="00582F13">
        <w:rPr>
          <w:rFonts w:ascii="Times New Roman" w:hAnsi="Times New Roman" w:cs="Times New Roman"/>
          <w:b/>
          <w:bCs/>
          <w:sz w:val="24"/>
          <w:szCs w:val="24"/>
        </w:rPr>
        <w:t xml:space="preserve"> colistin-induced resistance strains</w:t>
      </w:r>
    </w:p>
    <w:p w14:paraId="7A6DB2E6" w14:textId="14628AAC" w:rsidR="00582F13" w:rsidRPr="00582F13" w:rsidRDefault="00582F13" w:rsidP="00582F13">
      <w:pPr>
        <w:jc w:val="left"/>
        <w:rPr>
          <w:rFonts w:ascii="Times New Roman" w:hAnsi="Times New Roman" w:cs="Times New Roman"/>
          <w:sz w:val="24"/>
          <w:szCs w:val="24"/>
        </w:rPr>
      </w:pPr>
      <w:r w:rsidRPr="00582F13">
        <w:rPr>
          <w:rFonts w:ascii="Times New Roman" w:hAnsi="Times New Roman" w:cs="Times New Roman" w:hint="eastAsia"/>
          <w:sz w:val="24"/>
          <w:szCs w:val="24"/>
        </w:rPr>
        <w:t>Notes</w:t>
      </w:r>
      <w:r w:rsidRPr="00582F1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KQ20786 was isolated in </w:t>
      </w:r>
      <w:r w:rsidRPr="00582F13">
        <w:rPr>
          <w:rFonts w:ascii="Times New Roman" w:hAnsi="Times New Roman" w:cs="Times New Roman"/>
          <w:i/>
          <w:iCs/>
          <w:sz w:val="24"/>
          <w:szCs w:val="24"/>
        </w:rPr>
        <w:t>vivo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23180">
        <w:rPr>
          <w:rFonts w:ascii="Times New Roman" w:hAnsi="Times New Roman" w:cs="Times New Roman"/>
          <w:sz w:val="24"/>
          <w:szCs w:val="24"/>
        </w:rPr>
        <w:t>KQ20605-1</w:t>
      </w:r>
      <w:r w:rsidRPr="00683C82">
        <w:rPr>
          <w:rFonts w:ascii="Times New Roman" w:hAnsi="Times New Roman" w:cs="Times New Roman"/>
          <w:sz w:val="24"/>
          <w:szCs w:val="24"/>
        </w:rPr>
        <w:t>,</w:t>
      </w:r>
      <w:r w:rsidRPr="00C23180">
        <w:rPr>
          <w:rFonts w:ascii="Times New Roman" w:hAnsi="Times New Roman" w:cs="Times New Roman"/>
          <w:sz w:val="24"/>
          <w:szCs w:val="24"/>
        </w:rPr>
        <w:t xml:space="preserve"> KQ20605-2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683C82">
        <w:rPr>
          <w:rFonts w:ascii="Times New Roman" w:hAnsi="Times New Roman" w:cs="Times New Roman"/>
          <w:sz w:val="24"/>
          <w:szCs w:val="24"/>
        </w:rPr>
        <w:t xml:space="preserve"> KQ20605-5</w:t>
      </w:r>
      <w:r w:rsidRPr="00C23180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colistin</w:t>
      </w:r>
      <w:r w:rsidRPr="00C23180">
        <w:rPr>
          <w:rFonts w:ascii="Times New Roman" w:hAnsi="Times New Roman" w:cs="Times New Roman"/>
          <w:sz w:val="24"/>
          <w:szCs w:val="24"/>
        </w:rPr>
        <w:t xml:space="preserve">-induced </w:t>
      </w:r>
      <w:r>
        <w:rPr>
          <w:rFonts w:ascii="Times New Roman" w:hAnsi="Times New Roman" w:cs="Times New Roman"/>
          <w:sz w:val="24"/>
          <w:szCs w:val="24"/>
        </w:rPr>
        <w:t xml:space="preserve">resistant </w:t>
      </w:r>
      <w:r w:rsidRPr="00C23180">
        <w:rPr>
          <w:rFonts w:ascii="Times New Roman" w:hAnsi="Times New Roman" w:cs="Times New Roman"/>
          <w:sz w:val="24"/>
          <w:szCs w:val="24"/>
        </w:rPr>
        <w:t xml:space="preserve">isolates from </w:t>
      </w:r>
      <w:r>
        <w:rPr>
          <w:rFonts w:ascii="Times New Roman" w:hAnsi="Times New Roman" w:cs="Times New Roman"/>
          <w:sz w:val="24"/>
          <w:szCs w:val="24"/>
        </w:rPr>
        <w:t xml:space="preserve">parental </w:t>
      </w:r>
      <w:r w:rsidRPr="00C23180">
        <w:rPr>
          <w:rFonts w:ascii="Times New Roman" w:hAnsi="Times New Roman" w:cs="Times New Roman"/>
          <w:sz w:val="24"/>
          <w:szCs w:val="24"/>
        </w:rPr>
        <w:t xml:space="preserve">KQ20605 </w:t>
      </w:r>
      <w:r w:rsidRPr="00582F13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23180">
        <w:rPr>
          <w:rFonts w:ascii="Times New Roman" w:hAnsi="Times New Roman" w:cs="Times New Roman"/>
          <w:sz w:val="24"/>
          <w:szCs w:val="24"/>
        </w:rPr>
        <w:t>.</w:t>
      </w:r>
      <w:r w:rsidR="00226FD5">
        <w:rPr>
          <w:rFonts w:ascii="Times New Roman" w:hAnsi="Times New Roman" w:cs="Times New Roman"/>
          <w:sz w:val="24"/>
          <w:szCs w:val="24"/>
        </w:rPr>
        <w:t xml:space="preserve"> The KQ20605 was used as reference.</w:t>
      </w:r>
    </w:p>
    <w:sectPr w:rsidR="00582F13" w:rsidRPr="00582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1A8EB" w14:textId="77777777" w:rsidR="005B2A19" w:rsidRDefault="005B2A19" w:rsidP="00B10EAE">
      <w:r>
        <w:separator/>
      </w:r>
    </w:p>
  </w:endnote>
  <w:endnote w:type="continuationSeparator" w:id="0">
    <w:p w14:paraId="28938A3F" w14:textId="77777777" w:rsidR="005B2A19" w:rsidRDefault="005B2A19" w:rsidP="00B10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C824A" w14:textId="77777777" w:rsidR="005B2A19" w:rsidRDefault="005B2A19" w:rsidP="00B10EAE">
      <w:r>
        <w:separator/>
      </w:r>
    </w:p>
  </w:footnote>
  <w:footnote w:type="continuationSeparator" w:id="0">
    <w:p w14:paraId="6C1DC170" w14:textId="77777777" w:rsidR="005B2A19" w:rsidRDefault="005B2A19" w:rsidP="00B10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40"/>
    <w:rsid w:val="00226FD5"/>
    <w:rsid w:val="00582522"/>
    <w:rsid w:val="00582F13"/>
    <w:rsid w:val="005B2A19"/>
    <w:rsid w:val="00642E1E"/>
    <w:rsid w:val="007023B1"/>
    <w:rsid w:val="00B10EAE"/>
    <w:rsid w:val="00DE6940"/>
    <w:rsid w:val="00FE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3CD36"/>
  <w15:chartTrackingRefBased/>
  <w15:docId w15:val="{3C974C84-36FA-4C7C-ACDB-ACA0117EA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E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E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E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莉 武</dc:creator>
  <cp:keywords/>
  <dc:description/>
  <cp:lastModifiedBy>永莉 武</cp:lastModifiedBy>
  <cp:revision>5</cp:revision>
  <dcterms:created xsi:type="dcterms:W3CDTF">2023-06-19T13:39:00Z</dcterms:created>
  <dcterms:modified xsi:type="dcterms:W3CDTF">2023-06-20T07:45:00Z</dcterms:modified>
</cp:coreProperties>
</file>